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5E699" w14:textId="77777777" w:rsidR="003D3C78" w:rsidRPr="006C08EA" w:rsidRDefault="003D3C78" w:rsidP="003D3C78">
      <w:pPr>
        <w:spacing w:after="200" w:line="276" w:lineRule="auto"/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</w:p>
    <w:tbl>
      <w:tblPr>
        <w:tblW w:w="6840" w:type="dxa"/>
        <w:tblLook w:val="04A0" w:firstRow="1" w:lastRow="0" w:firstColumn="1" w:lastColumn="0" w:noHBand="0" w:noVBand="1"/>
      </w:tblPr>
      <w:tblGrid>
        <w:gridCol w:w="2250"/>
        <w:gridCol w:w="901"/>
        <w:gridCol w:w="1664"/>
        <w:gridCol w:w="2025"/>
      </w:tblGrid>
      <w:tr w:rsidR="003D3C78" w:rsidRPr="008A0AC4" w14:paraId="5E38901D" w14:textId="77777777" w:rsidTr="00554776">
        <w:trPr>
          <w:trHeight w:hRule="exact" w:val="720"/>
        </w:trPr>
        <w:tc>
          <w:tcPr>
            <w:tcW w:w="6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7C7245" w14:textId="77777777" w:rsidR="003D3C78" w:rsidRPr="008A0AC4" w:rsidRDefault="003D3C78" w:rsidP="0055477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pplemental Table A.  Prevalence of Asymptomatic Infection (No Fever reported) Among 68 Study Subjects Testing Antibody Positive</w:t>
            </w:r>
          </w:p>
        </w:tc>
      </w:tr>
      <w:tr w:rsidR="003D3C78" w:rsidRPr="008A0AC4" w14:paraId="2964F8F8" w14:textId="77777777" w:rsidTr="00554776">
        <w:trPr>
          <w:trHeight w:hRule="exact" w:val="36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D9A94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FE4C7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864F0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febrile</w:t>
            </w:r>
          </w:p>
        </w:tc>
      </w:tr>
      <w:tr w:rsidR="003D3C78" w:rsidRPr="008A0AC4" w14:paraId="1E10B393" w14:textId="77777777" w:rsidTr="00554776">
        <w:trPr>
          <w:trHeight w:hRule="exact" w:val="55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01B43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292A8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13582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AD72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 % Confidence Limits</w:t>
            </w:r>
          </w:p>
        </w:tc>
      </w:tr>
      <w:tr w:rsidR="003D3C78" w:rsidRPr="008A0AC4" w14:paraId="18556B4D" w14:textId="77777777" w:rsidTr="00554776">
        <w:trPr>
          <w:trHeight w:hRule="exact" w:val="28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5DAFC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E9B17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074E9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6.2 (45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D7EE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3.7 – 77.2</w:t>
            </w:r>
          </w:p>
        </w:tc>
      </w:tr>
      <w:tr w:rsidR="003D3C78" w:rsidRPr="008A0AC4" w14:paraId="53B99A38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023866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udy Si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3A6937" w14:textId="77777777" w:rsidR="003D3C78" w:rsidRPr="008A0AC4" w:rsidRDefault="003D3C78" w:rsidP="0055477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E31363" w14:textId="77777777" w:rsidR="003D3C78" w:rsidRPr="008A0AC4" w:rsidRDefault="003D3C78" w:rsidP="0055477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6B7D7A" w14:textId="49370747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6728</w:t>
            </w:r>
          </w:p>
        </w:tc>
      </w:tr>
      <w:tr w:rsidR="003D3C78" w:rsidRPr="008A0AC4" w14:paraId="797C6E27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3B93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GUH/GUM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03917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AF429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9.6 (16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8357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7.1 – 86.8</w:t>
            </w:r>
          </w:p>
        </w:tc>
      </w:tr>
      <w:tr w:rsidR="003D3C78" w:rsidRPr="008A0AC4" w14:paraId="1016CC4C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ACE4C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MH/JTCC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90477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D0E5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4.4 (29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AFF09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8.8 - 78.1</w:t>
            </w:r>
          </w:p>
        </w:tc>
      </w:tr>
      <w:tr w:rsidR="003D3C78" w:rsidRPr="008A0AC4" w14:paraId="1E70802F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A832C9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tudy Group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B1252F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EC3F96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502A39" w14:textId="5ABB5142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0096</w:t>
            </w:r>
          </w:p>
        </w:tc>
      </w:tr>
      <w:tr w:rsidR="003D3C78" w:rsidRPr="008A0AC4" w14:paraId="31D34B73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25CBF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ncer Pati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CF329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95BB0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87.0 (2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4913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6.4 – 97.2</w:t>
            </w:r>
          </w:p>
        </w:tc>
      </w:tr>
      <w:tr w:rsidR="003D3C78" w:rsidRPr="008A0AC4" w14:paraId="2A4D62FB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243D6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alth Care Work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12009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6FB6B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5.6 (25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2557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0.0 -70.4</w:t>
            </w:r>
          </w:p>
        </w:tc>
      </w:tr>
      <w:tr w:rsidR="003D3C78" w:rsidRPr="008A0AC4" w14:paraId="743AD827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DB11FE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4E432B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73B93E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96334D" w14:textId="51E8670D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6187</w:t>
            </w:r>
          </w:p>
        </w:tc>
      </w:tr>
      <w:tr w:rsidR="003D3C78" w:rsidRPr="008A0AC4" w14:paraId="3D8D5411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33F71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57B7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F2F0C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1.9 (1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CA185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8.4 – 81.9</w:t>
            </w:r>
          </w:p>
        </w:tc>
      </w:tr>
      <w:tr w:rsidR="003D3C78" w:rsidRPr="008A0AC4" w14:paraId="726ADFEF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EE79D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87144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E01AA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8.1 (3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A6EE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2.9 – 80.9</w:t>
            </w:r>
          </w:p>
        </w:tc>
      </w:tr>
      <w:tr w:rsidR="003D3C78" w:rsidRPr="008A0AC4" w14:paraId="32BAC343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1DCE1C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778CC6E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478402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A017B7" w14:textId="00B9CFDA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2775</w:t>
            </w:r>
          </w:p>
        </w:tc>
      </w:tr>
      <w:tr w:rsidR="003D3C78" w:rsidRPr="008A0AC4" w14:paraId="774BEA89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1BDE0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-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E20BB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A5E0E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70.4 (19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1ACC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9.8 – 86.2</w:t>
            </w:r>
          </w:p>
        </w:tc>
      </w:tr>
      <w:tr w:rsidR="003D3C78" w:rsidRPr="008A0AC4" w14:paraId="1D756BBC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16F39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-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4B573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1CB26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4.2 (1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B70DB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2.8 – 74.4</w:t>
            </w:r>
          </w:p>
        </w:tc>
      </w:tr>
      <w:tr w:rsidR="003D3C78" w:rsidRPr="008A0AC4" w14:paraId="7E897409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2CD89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0 and old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3CA20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E00C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76.5 (1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15D6A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0.1 – 93.2</w:t>
            </w:r>
          </w:p>
        </w:tc>
      </w:tr>
      <w:tr w:rsidR="003D3C78" w:rsidRPr="008A0AC4" w14:paraId="5966FEF9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3576E0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ce-Ethnicit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01E6815" w14:textId="77777777" w:rsidR="003D3C78" w:rsidRPr="008A0AC4" w:rsidRDefault="003D3C78" w:rsidP="0055477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8BDF72" w14:textId="77777777" w:rsidR="003D3C78" w:rsidRPr="008A0AC4" w:rsidRDefault="003D3C78" w:rsidP="0055477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07EEF4" w14:textId="2C577FF5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5538</w:t>
            </w:r>
          </w:p>
        </w:tc>
      </w:tr>
      <w:tr w:rsidR="003D3C78" w:rsidRPr="008A0AC4" w14:paraId="17A279F3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08BB8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H Whit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CF5F3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43886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3.2 (24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774C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6.0 – 78.2</w:t>
            </w:r>
          </w:p>
        </w:tc>
      </w:tr>
      <w:tr w:rsidR="003D3C78" w:rsidRPr="008A0AC4" w14:paraId="48612599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D22DD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F4BFC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2B1E7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70.0 (21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BCF7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0.6 – 85.3</w:t>
            </w:r>
          </w:p>
        </w:tc>
      </w:tr>
      <w:tr w:rsidR="003D3C78" w:rsidRPr="008A0AC4" w14:paraId="0FE9AF00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EC3E90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orbid Condition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290E4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1680B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54666A" w14:textId="4757CC3C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7977</w:t>
            </w:r>
          </w:p>
        </w:tc>
      </w:tr>
      <w:tr w:rsidR="003D3C78" w:rsidRPr="008A0AC4" w14:paraId="3116408D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B5936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A27A9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05D5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7.6 (2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93EAE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9.5 – 82.6</w:t>
            </w:r>
          </w:p>
        </w:tc>
      </w:tr>
      <w:tr w:rsidR="003D3C78" w:rsidRPr="008A0AC4" w14:paraId="2E3BDD1A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72290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5B0C6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B7A3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4.7 (2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709B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6.5 – 80.3</w:t>
            </w:r>
          </w:p>
        </w:tc>
      </w:tr>
      <w:tr w:rsidR="003D3C78" w:rsidRPr="008A0AC4" w14:paraId="33957C08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9DEC69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835A4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2C13D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02E199" w14:textId="5819307F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4031</w:t>
            </w:r>
          </w:p>
        </w:tc>
      </w:tr>
      <w:tr w:rsidR="003D3C78" w:rsidRPr="008A0AC4" w14:paraId="2CB1978B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40365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EDEA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E1AFF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1.4 (27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EA58A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5.5 – 75.6</w:t>
            </w:r>
          </w:p>
        </w:tc>
      </w:tr>
      <w:tr w:rsidR="003D3C78" w:rsidRPr="008A0AC4" w14:paraId="67B8716D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F855D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orm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C20C4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1F330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71.4 (15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B7F89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7.8 – 88.7</w:t>
            </w:r>
          </w:p>
        </w:tc>
      </w:tr>
      <w:tr w:rsidR="003D3C78" w:rsidRPr="008A0AC4" w14:paraId="3C566161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44774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5F359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57EB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100 (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F798" w14:textId="0F9C31A2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 xml:space="preserve">29.2 </w:t>
            </w:r>
            <w:r w:rsidR="00465B14" w:rsidRPr="008A0AC4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 xml:space="preserve"> 100</w:t>
            </w:r>
          </w:p>
        </w:tc>
      </w:tr>
      <w:tr w:rsidR="003D3C78" w:rsidRPr="008A0AC4" w14:paraId="27BA6FFD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E29416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5805A2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DCD212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73DB8C" w14:textId="05B78FA7" w:rsidR="003D3C78" w:rsidRPr="008A0AC4" w:rsidRDefault="00465B14" w:rsidP="00465B1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0.3424</w:t>
            </w:r>
          </w:p>
        </w:tc>
      </w:tr>
      <w:tr w:rsidR="003D3C78" w:rsidRPr="008A0AC4" w14:paraId="24EF69BF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70691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3B15C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7D13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75.0 (18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018D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3.3 – 90.2</w:t>
            </w:r>
          </w:p>
        </w:tc>
      </w:tr>
      <w:tr w:rsidR="003D3C78" w:rsidRPr="008A0AC4" w14:paraId="7CC1E9CF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890F7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verweigh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E1FA2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063C3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66.7 (14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02ED8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3.0 – 85.4</w:t>
            </w:r>
          </w:p>
        </w:tc>
      </w:tr>
      <w:tr w:rsidR="003D3C78" w:rsidRPr="008A0AC4" w14:paraId="5F4049E6" w14:textId="77777777" w:rsidTr="00554776">
        <w:trPr>
          <w:trHeight w:hRule="exact" w:val="28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33A622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792A9C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648EB8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54.5 (1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FFFD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2.2 – 75.6</w:t>
            </w:r>
          </w:p>
        </w:tc>
      </w:tr>
      <w:tr w:rsidR="003D3C78" w:rsidRPr="008A0AC4" w14:paraId="0C2575C7" w14:textId="77777777" w:rsidTr="00554776">
        <w:trPr>
          <w:trHeight w:hRule="exact" w:val="288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5FF736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ported COVID Antigen Test Result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9BB9B8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309F49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5B8C63" w14:textId="35189E51" w:rsidR="003D3C78" w:rsidRPr="008A0AC4" w:rsidRDefault="00A04FCF" w:rsidP="00A04FC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 xml:space="preserve">p= </w:t>
            </w:r>
            <w:r w:rsidR="0016275F" w:rsidRPr="008A0AC4">
              <w:rPr>
                <w:rFonts w:asciiTheme="minorHAnsi" w:hAnsiTheme="minorHAnsi" w:cstheme="minorHAnsi"/>
                <w:sz w:val="20"/>
                <w:szCs w:val="20"/>
              </w:rPr>
              <w:t>0.0002</w:t>
            </w:r>
          </w:p>
        </w:tc>
      </w:tr>
      <w:tr w:rsidR="003D3C78" w:rsidRPr="008A0AC4" w14:paraId="5D5CD439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41588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ACBC3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7CB04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38.5 (1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3FD65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0.2 – 59.4</w:t>
            </w:r>
          </w:p>
        </w:tc>
      </w:tr>
      <w:tr w:rsidR="003D3C78" w:rsidRPr="008A0AC4" w14:paraId="3136ABFB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66D6A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06C2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0E1B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70.6 (12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0383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44.0 – 89.7</w:t>
            </w:r>
          </w:p>
        </w:tc>
      </w:tr>
      <w:tr w:rsidR="003D3C78" w:rsidRPr="008A0AC4" w14:paraId="65656BEF" w14:textId="77777777" w:rsidTr="00554776">
        <w:trPr>
          <w:trHeight w:hRule="exact" w:val="288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08B89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 Teste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5C7F6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4DCE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92.0 (23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AFD54" w14:textId="77777777" w:rsidR="003D3C78" w:rsidRPr="008A0AC4" w:rsidRDefault="003D3C78" w:rsidP="0055477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74.0 – 99.0</w:t>
            </w:r>
          </w:p>
        </w:tc>
      </w:tr>
    </w:tbl>
    <w:p w14:paraId="7EEAA9BB" w14:textId="77777777" w:rsidR="003D3C78" w:rsidRPr="008A0AC4" w:rsidRDefault="003D3C78" w:rsidP="003D3C78">
      <w:pPr>
        <w:rPr>
          <w:rFonts w:asciiTheme="minorHAnsi" w:hAnsiTheme="minorHAnsi" w:cstheme="minorHAnsi"/>
          <w:sz w:val="20"/>
          <w:szCs w:val="20"/>
        </w:rPr>
      </w:pPr>
      <w:r w:rsidRPr="008A0AC4">
        <w:rPr>
          <w:rFonts w:asciiTheme="minorHAnsi" w:hAnsiTheme="minorHAnsi" w:cstheme="minorHAnsi"/>
          <w:sz w:val="20"/>
          <w:szCs w:val="20"/>
        </w:rPr>
        <w:t>MGUH/GUMC:  Medstar Georgetown University Hospital at Georgetown University Medical Center</w:t>
      </w:r>
    </w:p>
    <w:p w14:paraId="0B7E5915" w14:textId="77777777" w:rsidR="003D3C78" w:rsidRPr="008A0AC4" w:rsidRDefault="003D3C78" w:rsidP="003D3C78">
      <w:pPr>
        <w:rPr>
          <w:rFonts w:asciiTheme="minorHAnsi" w:hAnsiTheme="minorHAnsi" w:cstheme="minorHAnsi"/>
          <w:sz w:val="20"/>
          <w:szCs w:val="20"/>
        </w:rPr>
      </w:pPr>
      <w:r w:rsidRPr="008A0AC4">
        <w:rPr>
          <w:rFonts w:asciiTheme="minorHAnsi" w:hAnsiTheme="minorHAnsi" w:cstheme="minorHAnsi"/>
          <w:sz w:val="20"/>
          <w:szCs w:val="20"/>
        </w:rPr>
        <w:t xml:space="preserve">HMH/JTCC:  Hackensack Meridian Health/John </w:t>
      </w:r>
      <w:proofErr w:type="spellStart"/>
      <w:r w:rsidRPr="008A0AC4">
        <w:rPr>
          <w:rFonts w:asciiTheme="minorHAnsi" w:hAnsiTheme="minorHAnsi" w:cstheme="minorHAnsi"/>
          <w:sz w:val="20"/>
          <w:szCs w:val="20"/>
        </w:rPr>
        <w:t>Theurer</w:t>
      </w:r>
      <w:proofErr w:type="spellEnd"/>
      <w:r w:rsidRPr="008A0AC4">
        <w:rPr>
          <w:rFonts w:asciiTheme="minorHAnsi" w:hAnsiTheme="minorHAnsi" w:cstheme="minorHAnsi"/>
          <w:sz w:val="20"/>
          <w:szCs w:val="20"/>
        </w:rPr>
        <w:t xml:space="preserve"> Cancer Center</w:t>
      </w:r>
    </w:p>
    <w:p w14:paraId="092C2EB5" w14:textId="77777777" w:rsidR="003D3C78" w:rsidRPr="008A0AC4" w:rsidRDefault="003D3C78" w:rsidP="003D3C78">
      <w:pPr>
        <w:rPr>
          <w:rFonts w:asciiTheme="minorHAnsi" w:hAnsiTheme="minorHAnsi" w:cstheme="minorHAnsi"/>
          <w:sz w:val="20"/>
          <w:szCs w:val="20"/>
        </w:rPr>
      </w:pPr>
      <w:r w:rsidRPr="008A0AC4">
        <w:rPr>
          <w:rFonts w:asciiTheme="minorHAnsi" w:hAnsiTheme="minorHAnsi" w:cstheme="minorHAnsi"/>
          <w:sz w:val="20"/>
          <w:szCs w:val="20"/>
        </w:rPr>
        <w:br w:type="page"/>
      </w:r>
    </w:p>
    <w:p w14:paraId="7F089271" w14:textId="77777777" w:rsidR="003D3C78" w:rsidRPr="008A0AC4" w:rsidRDefault="003D3C78" w:rsidP="003D3C78">
      <w:pPr>
        <w:rPr>
          <w:rFonts w:asciiTheme="minorHAnsi" w:hAnsiTheme="minorHAnsi" w:cstheme="minorHAnsi"/>
          <w:sz w:val="20"/>
          <w:szCs w:val="20"/>
        </w:rPr>
      </w:pPr>
    </w:p>
    <w:p w14:paraId="06E6FE34" w14:textId="77777777" w:rsidR="003D3C78" w:rsidRPr="008A0AC4" w:rsidRDefault="003D3C78" w:rsidP="003D3C78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7375" w:type="dxa"/>
        <w:tblLook w:val="04A0" w:firstRow="1" w:lastRow="0" w:firstColumn="1" w:lastColumn="0" w:noHBand="0" w:noVBand="1"/>
      </w:tblPr>
      <w:tblGrid>
        <w:gridCol w:w="2605"/>
        <w:gridCol w:w="1260"/>
        <w:gridCol w:w="1346"/>
        <w:gridCol w:w="2164"/>
      </w:tblGrid>
      <w:tr w:rsidR="003D3C78" w:rsidRPr="008A0AC4" w14:paraId="71DC6A90" w14:textId="77777777" w:rsidTr="00554776">
        <w:trPr>
          <w:trHeight w:val="530"/>
        </w:trPr>
        <w:tc>
          <w:tcPr>
            <w:tcW w:w="73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2BBD3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pplemental Table B. Cancer type, treatments, and SARS CoV-2 Antibody status</w:t>
            </w:r>
          </w:p>
        </w:tc>
      </w:tr>
      <w:tr w:rsidR="003D3C78" w:rsidRPr="008A0AC4" w14:paraId="13B95419" w14:textId="77777777" w:rsidTr="00554776">
        <w:trPr>
          <w:trHeight w:val="530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0F92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2CA6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B693E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Durability of seropositivity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B16696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 % Confidence Limits</w:t>
            </w:r>
          </w:p>
        </w:tc>
      </w:tr>
      <w:tr w:rsidR="003D3C78" w:rsidRPr="008A0AC4" w14:paraId="7312C178" w14:textId="77777777" w:rsidTr="00554776">
        <w:trPr>
          <w:trHeight w:val="310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C011F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3EB62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A08B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 (row%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FDF0FB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3D3C78" w:rsidRPr="008A0AC4" w14:paraId="7CAB8FBB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51533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B2210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A62B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2 (6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177BF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6.1 – 80.9</w:t>
            </w:r>
          </w:p>
        </w:tc>
      </w:tr>
      <w:tr w:rsidR="003D3C78" w:rsidRPr="008A0AC4" w14:paraId="62DB6F77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CB605B9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Cancer Ty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66FBC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F95DDB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4927D3D" w14:textId="3112F722" w:rsidR="003D3C78" w:rsidRPr="008A0AC4" w:rsidRDefault="00A04FCF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16275F" w:rsidRPr="008A0AC4">
              <w:rPr>
                <w:rFonts w:asciiTheme="minorHAnsi" w:hAnsiTheme="minorHAnsi" w:cstheme="minorHAnsi"/>
                <w:sz w:val="20"/>
                <w:szCs w:val="20"/>
              </w:rPr>
              <w:t>0.5172</w:t>
            </w:r>
          </w:p>
        </w:tc>
      </w:tr>
      <w:tr w:rsidR="003D3C78" w:rsidRPr="008A0AC4" w14:paraId="7944B84D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00E10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Heme Malignanc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82984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A584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 (42.9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37678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9.9 – 81.6</w:t>
            </w:r>
          </w:p>
        </w:tc>
      </w:tr>
      <w:tr w:rsidR="003D3C78" w:rsidRPr="008A0AC4" w14:paraId="1F70E3E4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F5297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Solid Tum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44FE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B1D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9 (69.2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198E3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8.6 – 90.9</w:t>
            </w:r>
          </w:p>
        </w:tc>
      </w:tr>
      <w:tr w:rsidR="003D3C78" w:rsidRPr="008A0AC4" w14:paraId="3F71BF90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35F7E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EMR treatment group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3516B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E75E40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51771B4" w14:textId="6B9785AB" w:rsidR="003D3C78" w:rsidRPr="008A0AC4" w:rsidRDefault="00A04FCF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16275F" w:rsidRPr="008A0AC4">
              <w:rPr>
                <w:rFonts w:asciiTheme="minorHAnsi" w:hAnsiTheme="minorHAnsi" w:cstheme="minorHAnsi"/>
                <w:sz w:val="20"/>
                <w:szCs w:val="20"/>
              </w:rPr>
              <w:t>0.5807</w:t>
            </w:r>
          </w:p>
        </w:tc>
      </w:tr>
      <w:tr w:rsidR="003D3C78" w:rsidRPr="008A0AC4" w14:paraId="4F63EC6B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EC17F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Immunosuppress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D1DE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1C5A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 (10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54EFC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2.5 - 100</w:t>
            </w:r>
          </w:p>
        </w:tc>
      </w:tr>
      <w:tr w:rsidR="003D3C78" w:rsidRPr="008A0AC4" w14:paraId="41DED879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1A62A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80F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1FD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 (10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B1E65A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2.5 - 100</w:t>
            </w:r>
          </w:p>
        </w:tc>
      </w:tr>
      <w:tr w:rsidR="003D3C78" w:rsidRPr="008A0AC4" w14:paraId="1E5AEFD9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36244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Radi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890A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49A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88F37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0 – 97.5</w:t>
            </w:r>
          </w:p>
        </w:tc>
      </w:tr>
      <w:tr w:rsidR="003D3C78" w:rsidRPr="008A0AC4" w14:paraId="30851B1A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01A85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arge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2D1D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DB8B5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2 (5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3C54E" w14:textId="7336ED55" w:rsidR="003D3C78" w:rsidRPr="008A0AC4" w:rsidRDefault="00A70BD9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  <w:r w:rsidR="003D3C78"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.8 – </w:t>
            </w: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93.2</w:t>
            </w:r>
          </w:p>
        </w:tc>
      </w:tr>
      <w:tr w:rsidR="003D3C78" w:rsidRPr="008A0AC4" w14:paraId="25BDC6A2" w14:textId="77777777" w:rsidTr="00554776">
        <w:trPr>
          <w:trHeight w:val="48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D7F25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Targeted + immunotherap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3B250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9B47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 (10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DC224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2.5 - 100</w:t>
            </w:r>
          </w:p>
        </w:tc>
      </w:tr>
      <w:tr w:rsidR="003D3C78" w:rsidRPr="008A0AC4" w14:paraId="2771F0E9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9E986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chemotherap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AE1E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4993A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7 (63.6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7284E" w14:textId="487D58E2" w:rsidR="003D3C78" w:rsidRPr="008A0AC4" w:rsidRDefault="00AE68A4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30.8 – 89.1</w:t>
            </w:r>
          </w:p>
        </w:tc>
      </w:tr>
      <w:tr w:rsidR="003D3C78" w:rsidRPr="006C08EA" w14:paraId="5D89CA34" w14:textId="77777777" w:rsidTr="00554776">
        <w:trPr>
          <w:trHeight w:val="31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3D370" w14:textId="77777777" w:rsidR="003D3C78" w:rsidRPr="008A0AC4" w:rsidRDefault="003D3C78" w:rsidP="0055477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immunotherap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63C1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6A474" w14:textId="77777777" w:rsidR="003D3C78" w:rsidRPr="008A0AC4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FB89A" w14:textId="77777777" w:rsidR="003D3C78" w:rsidRPr="006C08EA" w:rsidRDefault="003D3C78" w:rsidP="0055477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8A0AC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US"/>
              </w:rPr>
              <w:t>0 – 97.5</w:t>
            </w:r>
          </w:p>
        </w:tc>
      </w:tr>
    </w:tbl>
    <w:p w14:paraId="0A1F1A11" w14:textId="77777777" w:rsidR="003D3C78" w:rsidRDefault="003D3C78" w:rsidP="003D3C78">
      <w:pPr>
        <w:rPr>
          <w:rFonts w:asciiTheme="minorHAnsi" w:hAnsiTheme="minorHAnsi" w:cstheme="minorHAnsi"/>
          <w:sz w:val="20"/>
          <w:szCs w:val="20"/>
        </w:rPr>
      </w:pPr>
    </w:p>
    <w:p w14:paraId="055D9CD2" w14:textId="77777777" w:rsidR="003D3C78" w:rsidRDefault="003D3C78" w:rsidP="00B266F3">
      <w:pPr>
        <w:rPr>
          <w:rFonts w:asciiTheme="minorHAnsi" w:hAnsiTheme="minorHAnsi" w:cstheme="minorHAnsi"/>
          <w:b/>
          <w:sz w:val="20"/>
          <w:szCs w:val="20"/>
          <w:u w:val="single"/>
        </w:rPr>
      </w:pPr>
    </w:p>
    <w:sectPr w:rsidR="003D3C7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5C407" w14:textId="77777777" w:rsidR="006C043B" w:rsidRDefault="006C043B" w:rsidP="00B266F3">
      <w:r>
        <w:separator/>
      </w:r>
    </w:p>
  </w:endnote>
  <w:endnote w:type="continuationSeparator" w:id="0">
    <w:p w14:paraId="0B96157A" w14:textId="77777777" w:rsidR="006C043B" w:rsidRDefault="006C043B" w:rsidP="00B26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86982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6C197" w14:textId="2153EE7E" w:rsidR="00B266F3" w:rsidRDefault="00B266F3" w:rsidP="00E01D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8150D5" w14:textId="77777777" w:rsidR="00B266F3" w:rsidRDefault="00B266F3" w:rsidP="00B266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52348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2FC87A" w14:textId="0AD66CD5" w:rsidR="00B266F3" w:rsidRDefault="00B266F3" w:rsidP="00E01D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558082" w14:textId="77777777" w:rsidR="00B266F3" w:rsidRDefault="00B266F3" w:rsidP="00B266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81FB9" w14:textId="77777777" w:rsidR="006C043B" w:rsidRDefault="006C043B" w:rsidP="00B266F3">
      <w:r>
        <w:separator/>
      </w:r>
    </w:p>
  </w:footnote>
  <w:footnote w:type="continuationSeparator" w:id="0">
    <w:p w14:paraId="16FB472C" w14:textId="77777777" w:rsidR="006C043B" w:rsidRDefault="006C043B" w:rsidP="00B26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6F3"/>
    <w:rsid w:val="000148FB"/>
    <w:rsid w:val="00022014"/>
    <w:rsid w:val="000541A2"/>
    <w:rsid w:val="000E3B6B"/>
    <w:rsid w:val="00122373"/>
    <w:rsid w:val="00147D4F"/>
    <w:rsid w:val="0016275F"/>
    <w:rsid w:val="00162E60"/>
    <w:rsid w:val="00163DD9"/>
    <w:rsid w:val="00171148"/>
    <w:rsid w:val="00183D78"/>
    <w:rsid w:val="001F10F9"/>
    <w:rsid w:val="002101F3"/>
    <w:rsid w:val="002233E5"/>
    <w:rsid w:val="00235D6B"/>
    <w:rsid w:val="00291106"/>
    <w:rsid w:val="00294507"/>
    <w:rsid w:val="002F1585"/>
    <w:rsid w:val="002F260A"/>
    <w:rsid w:val="002F7845"/>
    <w:rsid w:val="00325762"/>
    <w:rsid w:val="00341156"/>
    <w:rsid w:val="00364240"/>
    <w:rsid w:val="003A47A5"/>
    <w:rsid w:val="003D3C78"/>
    <w:rsid w:val="00404354"/>
    <w:rsid w:val="00441FF3"/>
    <w:rsid w:val="0045254D"/>
    <w:rsid w:val="00453BB4"/>
    <w:rsid w:val="00465B14"/>
    <w:rsid w:val="00481DF3"/>
    <w:rsid w:val="004D1F7A"/>
    <w:rsid w:val="00501940"/>
    <w:rsid w:val="005134D9"/>
    <w:rsid w:val="00554D87"/>
    <w:rsid w:val="005554C6"/>
    <w:rsid w:val="005743F1"/>
    <w:rsid w:val="0057542D"/>
    <w:rsid w:val="00576C80"/>
    <w:rsid w:val="00597268"/>
    <w:rsid w:val="005E58E5"/>
    <w:rsid w:val="006072B0"/>
    <w:rsid w:val="0061086B"/>
    <w:rsid w:val="00624D0B"/>
    <w:rsid w:val="0062540D"/>
    <w:rsid w:val="00627AF9"/>
    <w:rsid w:val="0065632D"/>
    <w:rsid w:val="006B116A"/>
    <w:rsid w:val="006B67D8"/>
    <w:rsid w:val="006C043B"/>
    <w:rsid w:val="006C08EA"/>
    <w:rsid w:val="006C31C2"/>
    <w:rsid w:val="006C3E84"/>
    <w:rsid w:val="006F6B77"/>
    <w:rsid w:val="00721570"/>
    <w:rsid w:val="007636D8"/>
    <w:rsid w:val="00763B35"/>
    <w:rsid w:val="00766EC0"/>
    <w:rsid w:val="00787365"/>
    <w:rsid w:val="007C34AC"/>
    <w:rsid w:val="007D0305"/>
    <w:rsid w:val="007E3277"/>
    <w:rsid w:val="007F528A"/>
    <w:rsid w:val="00814BCD"/>
    <w:rsid w:val="008257B2"/>
    <w:rsid w:val="008376C8"/>
    <w:rsid w:val="008405E8"/>
    <w:rsid w:val="00844296"/>
    <w:rsid w:val="008554A5"/>
    <w:rsid w:val="00856CE3"/>
    <w:rsid w:val="008A0AC4"/>
    <w:rsid w:val="008A6737"/>
    <w:rsid w:val="008C71C0"/>
    <w:rsid w:val="008F7B14"/>
    <w:rsid w:val="00931552"/>
    <w:rsid w:val="009338AF"/>
    <w:rsid w:val="00991918"/>
    <w:rsid w:val="009C1BEB"/>
    <w:rsid w:val="009C3F73"/>
    <w:rsid w:val="009D776C"/>
    <w:rsid w:val="009E5BF9"/>
    <w:rsid w:val="00A04FCF"/>
    <w:rsid w:val="00A07C58"/>
    <w:rsid w:val="00A23CF6"/>
    <w:rsid w:val="00A66497"/>
    <w:rsid w:val="00A70BD9"/>
    <w:rsid w:val="00A72F68"/>
    <w:rsid w:val="00AB1492"/>
    <w:rsid w:val="00AC6DA6"/>
    <w:rsid w:val="00AC709F"/>
    <w:rsid w:val="00AD13A2"/>
    <w:rsid w:val="00AE68A4"/>
    <w:rsid w:val="00AF7744"/>
    <w:rsid w:val="00B0184F"/>
    <w:rsid w:val="00B266F3"/>
    <w:rsid w:val="00B401A6"/>
    <w:rsid w:val="00B61A3C"/>
    <w:rsid w:val="00BC436F"/>
    <w:rsid w:val="00BD46EE"/>
    <w:rsid w:val="00C13A3A"/>
    <w:rsid w:val="00C613F4"/>
    <w:rsid w:val="00C74ACC"/>
    <w:rsid w:val="00C85766"/>
    <w:rsid w:val="00CA4F70"/>
    <w:rsid w:val="00CC6A55"/>
    <w:rsid w:val="00D00247"/>
    <w:rsid w:val="00D11AD1"/>
    <w:rsid w:val="00D20AF8"/>
    <w:rsid w:val="00D74CDB"/>
    <w:rsid w:val="00D9185F"/>
    <w:rsid w:val="00DB1D98"/>
    <w:rsid w:val="00DE5087"/>
    <w:rsid w:val="00DF79CD"/>
    <w:rsid w:val="00E22393"/>
    <w:rsid w:val="00E473ED"/>
    <w:rsid w:val="00E632B2"/>
    <w:rsid w:val="00E94B04"/>
    <w:rsid w:val="00EA402B"/>
    <w:rsid w:val="00EA5B2E"/>
    <w:rsid w:val="00F02C9B"/>
    <w:rsid w:val="00F064F4"/>
    <w:rsid w:val="00F076CF"/>
    <w:rsid w:val="00F13D2D"/>
    <w:rsid w:val="00F20D42"/>
    <w:rsid w:val="00F373DD"/>
    <w:rsid w:val="00F7219F"/>
    <w:rsid w:val="00FA0A18"/>
    <w:rsid w:val="00FB1252"/>
    <w:rsid w:val="00FD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83E7A"/>
  <w14:defaultImageDpi w14:val="32767"/>
  <w15:chartTrackingRefBased/>
  <w15:docId w15:val="{5A011A20-6F15-0D4B-B9A2-EB760133E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66F3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66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6F3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266F3"/>
  </w:style>
  <w:style w:type="character" w:styleId="CommentReference">
    <w:name w:val="annotation reference"/>
    <w:basedOn w:val="DefaultParagraphFont"/>
    <w:uiPriority w:val="99"/>
    <w:semiHidden/>
    <w:unhideWhenUsed/>
    <w:rsid w:val="006C0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8EA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8EA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8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8EA"/>
    <w:rPr>
      <w:rFonts w:ascii="Segoe UI" w:eastAsia="Times New Roman" w:hAnsi="Segoe UI" w:cs="Segoe U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FB12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39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9D2FC-9452-A745-967F-323F96E61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ai</dc:creator>
  <cp:keywords/>
  <dc:description/>
  <cp:lastModifiedBy>Katie Lai</cp:lastModifiedBy>
  <cp:revision>3</cp:revision>
  <dcterms:created xsi:type="dcterms:W3CDTF">2021-09-02T01:41:00Z</dcterms:created>
  <dcterms:modified xsi:type="dcterms:W3CDTF">2021-09-02T01:42:00Z</dcterms:modified>
</cp:coreProperties>
</file>